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A1023" w14:textId="7BE03854" w:rsidR="00EE4602" w:rsidRPr="00081694" w:rsidRDefault="00943B27" w:rsidP="0022490E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EE4602" w:rsidRPr="00081694">
        <w:rPr>
          <w:rFonts w:ascii="Times New Roman" w:eastAsia="Times New Roman" w:hAnsi="Times New Roman" w:cs="Times New Roman"/>
          <w:b/>
        </w:rPr>
        <w:t>6</w:t>
      </w:r>
      <w:r w:rsidR="003664C9">
        <w:rPr>
          <w:rFonts w:ascii="Times New Roman" w:eastAsia="Times New Roman" w:hAnsi="Times New Roman" w:cs="Times New Roman"/>
          <w:b/>
        </w:rPr>
        <w:t xml:space="preserve"> Table</w:t>
      </w:r>
      <w:r w:rsidR="004E3058" w:rsidRPr="00570D01">
        <w:rPr>
          <w:rFonts w:ascii="Times New Roman" w:eastAsia="Times New Roman" w:hAnsi="Times New Roman" w:cs="Times New Roman"/>
          <w:b/>
        </w:rPr>
        <w:t>.</w:t>
      </w:r>
      <w:r w:rsidR="00EE4602" w:rsidRPr="00081694">
        <w:rPr>
          <w:rFonts w:ascii="Times New Roman" w:eastAsia="Times New Roman" w:hAnsi="Times New Roman" w:cs="Times New Roman"/>
          <w:b/>
        </w:rPr>
        <w:t xml:space="preserve"> </w:t>
      </w:r>
      <w:r w:rsidR="00EE4602" w:rsidRPr="003664C9">
        <w:rPr>
          <w:rFonts w:ascii="Times New Roman" w:eastAsia="Times New Roman" w:hAnsi="Times New Roman" w:cs="Times New Roman"/>
          <w:b/>
          <w:bCs/>
        </w:rPr>
        <w:t>Comparative analysis of variables for patients from Visit 2 who tend to move to Cluster 1 or Cluster 2 in Visit 3 within Group 7.2 and Group 7.3</w:t>
      </w:r>
      <w:r w:rsidR="003664C9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7"/>
        <w:gridCol w:w="1722"/>
        <w:gridCol w:w="1843"/>
        <w:gridCol w:w="1701"/>
        <w:gridCol w:w="1701"/>
      </w:tblGrid>
      <w:tr w:rsidR="00EE4602" w:rsidRPr="008A056F" w14:paraId="7DE94002" w14:textId="77777777" w:rsidTr="00106423">
        <w:trPr>
          <w:trHeight w:val="39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09F329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5" w:type="dxa"/>
            <w:gridSpan w:val="2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C21F0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7V2C1V3C1</w:t>
            </w:r>
          </w:p>
        </w:tc>
        <w:tc>
          <w:tcPr>
            <w:tcW w:w="3402" w:type="dxa"/>
            <w:gridSpan w:val="2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2BF1D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7V2C1V3C2</w:t>
            </w:r>
          </w:p>
        </w:tc>
      </w:tr>
      <w:tr w:rsidR="00EE4602" w:rsidRPr="008A056F" w14:paraId="18C60F93" w14:textId="77777777" w:rsidTr="00106423">
        <w:trPr>
          <w:trHeight w:val="735"/>
        </w:trPr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497F70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AAEF7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2 </w:t>
            </w:r>
          </w:p>
          <w:p w14:paraId="56B2555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81D18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3</w:t>
            </w:r>
          </w:p>
          <w:p w14:paraId="194F6AA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BC51C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2</w:t>
            </w:r>
          </w:p>
          <w:p w14:paraId="519929F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EB9BD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3 (Cluster2)</w:t>
            </w:r>
          </w:p>
        </w:tc>
      </w:tr>
      <w:tr w:rsidR="00EE4602" w:rsidRPr="008A056F" w14:paraId="57858B5B" w14:textId="77777777" w:rsidTr="0010642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0421D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4FF7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Subjects = 4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A5E0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Subjects =3</w:t>
            </w:r>
          </w:p>
        </w:tc>
      </w:tr>
      <w:tr w:rsidR="00EE4602" w:rsidRPr="008A056F" w14:paraId="5D067CEE" w14:textId="77777777" w:rsidTr="00106423">
        <w:trPr>
          <w:trHeight w:val="28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3FFC0C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holesterol medication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B537F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4</w:t>
            </w:r>
          </w:p>
          <w:p w14:paraId="5130F63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63777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4</w:t>
            </w:r>
          </w:p>
          <w:p w14:paraId="28EC2E3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B596C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3</w:t>
            </w:r>
          </w:p>
          <w:p w14:paraId="5C65020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0B2B1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3</w:t>
            </w:r>
          </w:p>
          <w:p w14:paraId="09820BA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EE4602" w:rsidRPr="008A056F" w14:paraId="5ED68074" w14:textId="77777777" w:rsidTr="00106423">
        <w:trPr>
          <w:trHeight w:val="285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F3A02F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55103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5C632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54A01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 3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8E72C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  3(100)</w:t>
            </w:r>
          </w:p>
        </w:tc>
      </w:tr>
      <w:tr w:rsidR="00EE4602" w:rsidRPr="008A056F" w14:paraId="3465ECD1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0AD082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 treatment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EDFA6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ACC9F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CDD70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C046B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100)</w:t>
            </w:r>
          </w:p>
        </w:tc>
      </w:tr>
      <w:tr w:rsidR="00EE4602" w:rsidRPr="008A056F" w14:paraId="528BEC5D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3ADDF3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618CD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640A1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E3D80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E2EC3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 0</w:t>
            </w:r>
          </w:p>
        </w:tc>
      </w:tr>
      <w:tr w:rsidR="00EE4602" w:rsidRPr="008A056F" w14:paraId="6665BAA2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F7A072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 treatment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D32E8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ABAC5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00005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18F46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4602" w:rsidRPr="008A056F" w14:paraId="5CEB3B0E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B5CC2A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66560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FE29A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7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185F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CE71A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4602" w:rsidRPr="008A056F" w14:paraId="49F93FB1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458032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 treatment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53DE8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8C84C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CEDF2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537D4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4602" w:rsidRPr="008A056F" w14:paraId="2D7C2624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0D46A9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otal cholesterol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5CA7A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9.75(20.09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99491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23.50(14.5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9544B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55.33(27.4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798F5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58.33(15.89)</w:t>
            </w:r>
          </w:p>
        </w:tc>
      </w:tr>
      <w:tr w:rsidR="00EE4602" w:rsidRPr="008A056F" w14:paraId="02C06DF2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CFF565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ldl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05CDA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5.25(9.22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AF4EB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6.25(9.3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6BB48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1.00(35.3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F93DB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8.00(16.37)</w:t>
            </w:r>
          </w:p>
        </w:tc>
      </w:tr>
      <w:tr w:rsidR="00EE4602" w:rsidRPr="008A056F" w14:paraId="3DD962F1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468AB2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riglycerides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43A7D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4.50(35.29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8A66B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2.00(13.9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92D67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8.33(4.1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3978B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1.67(68.54)</w:t>
            </w:r>
          </w:p>
        </w:tc>
      </w:tr>
      <w:tr w:rsidR="00EE4602" w:rsidRPr="008A056F" w14:paraId="1D42C36D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B59C8E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remahi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43C7B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.45(9.64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522A1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8.80(29.2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25E0E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.70(11.7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32570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9.53(21.73)</w:t>
            </w:r>
          </w:p>
        </w:tc>
      </w:tr>
      <w:tr w:rsidR="00EE4602" w:rsidRPr="008A056F" w14:paraId="7AA462AB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4FF26F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144AE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2.93(8.56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89DA0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0.43(29.0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7D35A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2.60(14.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80009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5.03(22.19)</w:t>
            </w:r>
          </w:p>
        </w:tc>
      </w:tr>
      <w:tr w:rsidR="00EE4602" w:rsidRPr="008A056F" w14:paraId="7CB7047E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6A3FF2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hipgirthm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23EA4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7.20(1.8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DF649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7.20(1.5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228A5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1.00(8.5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22CA4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1.17(10.25)</w:t>
            </w:r>
          </w:p>
        </w:tc>
      </w:tr>
      <w:tr w:rsidR="00EE4602" w:rsidRPr="008A056F" w14:paraId="4FAF79CC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345BE6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diabetes_med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B63F6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AC0D4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85CD4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212C5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 0</w:t>
            </w:r>
          </w:p>
        </w:tc>
      </w:tr>
      <w:tr w:rsidR="00EE4602" w:rsidRPr="008A056F" w14:paraId="2B0DFB78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E05FC1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rthritis_ynd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C61E0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7A746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7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D0F51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66.6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57C42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66.67)</w:t>
            </w:r>
          </w:p>
        </w:tc>
      </w:tr>
      <w:tr w:rsidR="00EE4602" w:rsidRPr="008A056F" w14:paraId="4A3E69F8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74EDA7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CE0F4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0.80(2.18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2E3C4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1.13(1.6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CACC3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8.93(5.6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08B61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9.97(6.43)</w:t>
            </w:r>
          </w:p>
        </w:tc>
      </w:tr>
      <w:tr w:rsidR="00EE4602" w:rsidRPr="008A056F" w14:paraId="34EFC6AB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743239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B79A7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7.75(5.68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AD6DF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1.50(5.3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60996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1.67(9.8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EA349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6.67(9.81)</w:t>
            </w:r>
          </w:p>
        </w:tc>
      </w:tr>
      <w:tr w:rsidR="00EE4602" w:rsidRPr="008A056F" w14:paraId="30EB7E7F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54AE3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reatine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36CC3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8(0.25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454D9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11(0.2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BEA48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0(0.1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BB710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3(0.33)</w:t>
            </w:r>
          </w:p>
        </w:tc>
      </w:tr>
      <w:tr w:rsidR="00EE4602" w:rsidRPr="008A056F" w14:paraId="2C147BDD" w14:textId="77777777" w:rsidTr="00106423">
        <w:trPr>
          <w:trHeight w:val="27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609205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waitsthip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CEB96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0(0.04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AAD03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5(0.0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02081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6(0.1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FC88B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2(0.09)</w:t>
            </w:r>
          </w:p>
        </w:tc>
      </w:tr>
      <w:tr w:rsidR="00EE4602" w:rsidRPr="008A056F" w14:paraId="16AA9666" w14:textId="77777777" w:rsidTr="00106423">
        <w:trPr>
          <w:trHeight w:val="27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E0A268" w14:textId="77777777" w:rsidR="00EE4602" w:rsidRPr="008A056F" w:rsidRDefault="00EE4602" w:rsidP="00106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Zung index</w:t>
            </w:r>
          </w:p>
        </w:tc>
        <w:tc>
          <w:tcPr>
            <w:tcW w:w="1722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C3307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7.81(8.92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2655E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1.25(10.75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B9C27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4.17(6.17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59FA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1.25(9.44)</w:t>
            </w:r>
          </w:p>
        </w:tc>
      </w:tr>
    </w:tbl>
    <w:p w14:paraId="29587A88" w14:textId="77777777" w:rsidR="00EE4602" w:rsidRPr="008A056F" w:rsidRDefault="00EE4602" w:rsidP="00EE4602">
      <w:pPr>
        <w:spacing w:before="120" w:after="120" w:line="360" w:lineRule="auto"/>
        <w:jc w:val="both"/>
        <w:rPr>
          <w:rFonts w:ascii="Times New Roman" w:eastAsia="Times New Roman" w:hAnsi="Times New Roman" w:cs="Times New Roman"/>
        </w:rPr>
      </w:pPr>
    </w:p>
    <w:p w14:paraId="399E2E21" w14:textId="77777777" w:rsidR="00EE4602" w:rsidRDefault="00EE4602"/>
    <w:sectPr w:rsidR="00EE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6044"/>
    <w:multiLevelType w:val="hybridMultilevel"/>
    <w:tmpl w:val="AB7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31F47"/>
    <w:multiLevelType w:val="hybridMultilevel"/>
    <w:tmpl w:val="1B96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442BE"/>
    <w:multiLevelType w:val="hybridMultilevel"/>
    <w:tmpl w:val="6FCEB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0DF"/>
    <w:multiLevelType w:val="hybridMultilevel"/>
    <w:tmpl w:val="4524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534F9E"/>
    <w:multiLevelType w:val="hybridMultilevel"/>
    <w:tmpl w:val="E88CFE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7045F"/>
    <w:multiLevelType w:val="multilevel"/>
    <w:tmpl w:val="BD50593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6F3"/>
    <w:multiLevelType w:val="multilevel"/>
    <w:tmpl w:val="4D1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12149"/>
    <w:multiLevelType w:val="multilevel"/>
    <w:tmpl w:val="2C90D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01B5C"/>
    <w:multiLevelType w:val="hybridMultilevel"/>
    <w:tmpl w:val="80E2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503B5"/>
    <w:multiLevelType w:val="multilevel"/>
    <w:tmpl w:val="CFEAF610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64DD1"/>
    <w:multiLevelType w:val="multilevel"/>
    <w:tmpl w:val="FC90C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97507"/>
    <w:multiLevelType w:val="multilevel"/>
    <w:tmpl w:val="C5561F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F93C77"/>
    <w:multiLevelType w:val="hybridMultilevel"/>
    <w:tmpl w:val="DBA0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EA7B4C"/>
    <w:multiLevelType w:val="hybridMultilevel"/>
    <w:tmpl w:val="B004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760095">
    <w:abstractNumId w:val="5"/>
  </w:num>
  <w:num w:numId="2" w16cid:durableId="68576016">
    <w:abstractNumId w:val="11"/>
  </w:num>
  <w:num w:numId="3" w16cid:durableId="1222250627">
    <w:abstractNumId w:val="10"/>
  </w:num>
  <w:num w:numId="4" w16cid:durableId="854004304">
    <w:abstractNumId w:val="7"/>
  </w:num>
  <w:num w:numId="5" w16cid:durableId="1509061066">
    <w:abstractNumId w:val="9"/>
  </w:num>
  <w:num w:numId="6" w16cid:durableId="1787002395">
    <w:abstractNumId w:val="13"/>
  </w:num>
  <w:num w:numId="7" w16cid:durableId="1335186428">
    <w:abstractNumId w:val="4"/>
  </w:num>
  <w:num w:numId="8" w16cid:durableId="2026514545">
    <w:abstractNumId w:val="3"/>
  </w:num>
  <w:num w:numId="9" w16cid:durableId="551045116">
    <w:abstractNumId w:val="12"/>
  </w:num>
  <w:num w:numId="10" w16cid:durableId="1033926370">
    <w:abstractNumId w:val="0"/>
  </w:num>
  <w:num w:numId="11" w16cid:durableId="1723018155">
    <w:abstractNumId w:val="1"/>
  </w:num>
  <w:num w:numId="12" w16cid:durableId="218785371">
    <w:abstractNumId w:val="8"/>
  </w:num>
  <w:num w:numId="13" w16cid:durableId="1790005116">
    <w:abstractNumId w:val="6"/>
  </w:num>
  <w:num w:numId="14" w16cid:durableId="866602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8F"/>
    <w:rsid w:val="00081694"/>
    <w:rsid w:val="001A728F"/>
    <w:rsid w:val="0022490E"/>
    <w:rsid w:val="003664C9"/>
    <w:rsid w:val="004E3058"/>
    <w:rsid w:val="00570D01"/>
    <w:rsid w:val="005B0EFD"/>
    <w:rsid w:val="00855880"/>
    <w:rsid w:val="008C06BF"/>
    <w:rsid w:val="008E0119"/>
    <w:rsid w:val="00943B27"/>
    <w:rsid w:val="009A7ACA"/>
    <w:rsid w:val="00A27108"/>
    <w:rsid w:val="00B706EC"/>
    <w:rsid w:val="00D1187D"/>
    <w:rsid w:val="00ED43E3"/>
    <w:rsid w:val="00EE4602"/>
    <w:rsid w:val="00F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857"/>
  <w15:chartTrackingRefBased/>
  <w15:docId w15:val="{358D43EA-4AB5-4C86-87E7-9745019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7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2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46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E46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E4602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6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E460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EE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4602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6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6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02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46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4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4602"/>
    <w:pPr>
      <w:spacing w:after="100"/>
      <w:ind w:left="440"/>
    </w:pPr>
  </w:style>
  <w:style w:type="paragraph" w:styleId="Bibliography">
    <w:name w:val="Bibliography"/>
    <w:basedOn w:val="Normal"/>
    <w:next w:val="Normal"/>
    <w:uiPriority w:val="37"/>
    <w:unhideWhenUsed/>
    <w:rsid w:val="00EE4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8">
    <w:name w:val="8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460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46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E46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4602"/>
    <w:rPr>
      <w:color w:val="666666"/>
    </w:rPr>
  </w:style>
  <w:style w:type="table" w:customStyle="1" w:styleId="17">
    <w:name w:val="17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E46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Huynh</dc:creator>
  <cp:keywords/>
  <dc:description/>
  <cp:lastModifiedBy>Phat Huynh</cp:lastModifiedBy>
  <cp:revision>11</cp:revision>
  <dcterms:created xsi:type="dcterms:W3CDTF">2025-06-26T20:51:00Z</dcterms:created>
  <dcterms:modified xsi:type="dcterms:W3CDTF">2025-07-03T21:09:00Z</dcterms:modified>
</cp:coreProperties>
</file>